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3220F" w14:textId="77777777" w:rsidR="003E35FC" w:rsidRPr="003E35FC" w:rsidRDefault="003E35FC" w:rsidP="003E35FC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  <w:r w:rsidRPr="003E35FC">
        <w:rPr>
          <w:rFonts w:eastAsia="宋体"/>
          <w:b/>
          <w:bCs/>
          <w:kern w:val="0"/>
          <w:szCs w:val="24"/>
          <w:lang w:val="en-US" w:eastAsia="en-US"/>
          <w14:ligatures w14:val="none"/>
        </w:rPr>
        <w:t>Supplementary Table 4</w:t>
      </w:r>
      <w:r w:rsidRPr="003E35FC">
        <w:rPr>
          <w:rFonts w:eastAsia="等线"/>
          <w:color w:val="000000"/>
          <w:kern w:val="0"/>
          <w:szCs w:val="24"/>
          <w:lang w:val="en-US" w:eastAsia="en-US"/>
          <w14:ligatures w14:val="none"/>
        </w:rPr>
        <w:t xml:space="preserve"> Age distribution of Incidence rate for Chronic kidney disease attributed to type 2 diabetes mellitus in different countries in 2019.</w:t>
      </w:r>
    </w:p>
    <w:tbl>
      <w:tblPr>
        <w:tblW w:w="4988" w:type="pct"/>
        <w:tblLayout w:type="fixed"/>
        <w:tblLook w:val="04A0" w:firstRow="1" w:lastRow="0" w:firstColumn="1" w:lastColumn="0" w:noHBand="0" w:noVBand="1"/>
      </w:tblPr>
      <w:tblGrid>
        <w:gridCol w:w="2905"/>
        <w:gridCol w:w="2058"/>
        <w:gridCol w:w="2058"/>
        <w:gridCol w:w="2055"/>
        <w:gridCol w:w="2351"/>
        <w:gridCol w:w="2498"/>
      </w:tblGrid>
      <w:tr w:rsidR="003E35FC" w:rsidRPr="003E35FC" w14:paraId="44ABAA87" w14:textId="77777777" w:rsidTr="009E650A">
        <w:trPr>
          <w:trHeight w:val="336"/>
        </w:trPr>
        <w:tc>
          <w:tcPr>
            <w:tcW w:w="10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2EE544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ocation</w:t>
            </w:r>
          </w:p>
        </w:tc>
        <w:tc>
          <w:tcPr>
            <w:tcW w:w="7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23A51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&lt;20 years</w:t>
            </w:r>
          </w:p>
        </w:tc>
        <w:tc>
          <w:tcPr>
            <w:tcW w:w="7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81753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-54 years</w:t>
            </w:r>
          </w:p>
        </w:tc>
        <w:tc>
          <w:tcPr>
            <w:tcW w:w="7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7B981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-59 years</w:t>
            </w:r>
          </w:p>
        </w:tc>
        <w:tc>
          <w:tcPr>
            <w:tcW w:w="8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B86E9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-79 years</w:t>
            </w:r>
          </w:p>
        </w:tc>
        <w:tc>
          <w:tcPr>
            <w:tcW w:w="8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1B2D5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+ years</w:t>
            </w:r>
          </w:p>
        </w:tc>
      </w:tr>
      <w:tr w:rsidR="003E35FC" w:rsidRPr="003E35FC" w14:paraId="3EAB172C" w14:textId="77777777" w:rsidTr="009E650A">
        <w:trPr>
          <w:trHeight w:val="336"/>
        </w:trPr>
        <w:tc>
          <w:tcPr>
            <w:tcW w:w="10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9D25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fghanistan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62CA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5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C5B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476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6DE1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247</w:t>
            </w:r>
          </w:p>
        </w:tc>
        <w:tc>
          <w:tcPr>
            <w:tcW w:w="8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287F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0.812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631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1.223</w:t>
            </w:r>
          </w:p>
        </w:tc>
      </w:tr>
      <w:tr w:rsidR="003E35FC" w:rsidRPr="003E35FC" w14:paraId="6DF02B3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C70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ba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536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04B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66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EF41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4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B00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.48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9A4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174</w:t>
            </w:r>
          </w:p>
        </w:tc>
      </w:tr>
      <w:tr w:rsidR="003E35FC" w:rsidRPr="003E35FC" w14:paraId="01878E0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69BD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ger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596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18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0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E7E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.87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B818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6.2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42E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7.628</w:t>
            </w:r>
          </w:p>
        </w:tc>
      </w:tr>
      <w:tr w:rsidR="003E35FC" w:rsidRPr="003E35FC" w14:paraId="05DB3A4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18E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merican Samo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743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DAF5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9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C0B7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5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FFDC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.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70A8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763</w:t>
            </w:r>
          </w:p>
        </w:tc>
      </w:tr>
      <w:tr w:rsidR="003E35FC" w:rsidRPr="003E35FC" w14:paraId="2E04111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784D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dorr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01E2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15CD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4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27C9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2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9AD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2.5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D5A7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.743</w:t>
            </w:r>
          </w:p>
        </w:tc>
      </w:tr>
      <w:tr w:rsidR="003E35FC" w:rsidRPr="003E35FC" w14:paraId="182CA3A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1AB3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gol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1B4A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CE8C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9E56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34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01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.13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4DE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.025</w:t>
            </w:r>
          </w:p>
        </w:tc>
      </w:tr>
      <w:tr w:rsidR="003E35FC" w:rsidRPr="003E35FC" w14:paraId="55B4476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FBC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tigua and Barbu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6AB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E918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8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2F0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5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5CA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8.7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CE7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916</w:t>
            </w:r>
          </w:p>
        </w:tc>
      </w:tr>
      <w:tr w:rsidR="003E35FC" w:rsidRPr="003E35FC" w14:paraId="4F1053E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44E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gent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934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F67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14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4D3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0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64E3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1.9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3640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7.888</w:t>
            </w:r>
          </w:p>
        </w:tc>
      </w:tr>
      <w:tr w:rsidR="003E35FC" w:rsidRPr="003E35FC" w14:paraId="1D192E2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FA1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me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6460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8A9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4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2EBE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.9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FE4E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4.06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CC3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.146</w:t>
            </w:r>
          </w:p>
        </w:tc>
      </w:tr>
      <w:tr w:rsidR="003E35FC" w:rsidRPr="003E35FC" w14:paraId="25907CA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BAE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al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005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198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8AE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4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F35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1.3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8C8E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0.181</w:t>
            </w:r>
          </w:p>
        </w:tc>
      </w:tr>
      <w:tr w:rsidR="003E35FC" w:rsidRPr="003E35FC" w14:paraId="6F82FEB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B86C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E9E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7E5D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2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87BA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7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BE79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5.17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081D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3.458</w:t>
            </w:r>
          </w:p>
        </w:tc>
      </w:tr>
      <w:tr w:rsidR="003E35FC" w:rsidRPr="003E35FC" w14:paraId="644EDCC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26D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zerbaij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08C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F423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0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B45D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3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416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2AA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.477</w:t>
            </w:r>
          </w:p>
        </w:tc>
      </w:tr>
      <w:tr w:rsidR="003E35FC" w:rsidRPr="003E35FC" w14:paraId="4CCB6D1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85EB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ama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7451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2415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3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0C8F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.2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9C3C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3.3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9923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267</w:t>
            </w:r>
          </w:p>
        </w:tc>
      </w:tr>
      <w:tr w:rsidR="003E35FC" w:rsidRPr="003E35FC" w14:paraId="0D939D5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624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rai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5D8D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DD0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98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3E6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0.1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1256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3.6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450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.426</w:t>
            </w:r>
          </w:p>
        </w:tc>
      </w:tr>
      <w:tr w:rsidR="003E35FC" w:rsidRPr="003E35FC" w14:paraId="5D953D5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85C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420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EB3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16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688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9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CA99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.1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2161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453</w:t>
            </w:r>
          </w:p>
        </w:tc>
      </w:tr>
      <w:tr w:rsidR="003E35FC" w:rsidRPr="003E35FC" w14:paraId="7B76116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F81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rbado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5987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5A70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75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6779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.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5A0F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7.3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DBCF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.256</w:t>
            </w:r>
          </w:p>
        </w:tc>
      </w:tr>
      <w:tr w:rsidR="003E35FC" w:rsidRPr="003E35FC" w14:paraId="6FEB6F6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6DB4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ar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65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C954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55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6B60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55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30FF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5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C77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448</w:t>
            </w:r>
          </w:p>
        </w:tc>
      </w:tr>
      <w:tr w:rsidR="003E35FC" w:rsidRPr="003E35FC" w14:paraId="41CF7AE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CA5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giu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8B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8268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7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9E74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6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3C2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6.0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16D6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6.539</w:t>
            </w:r>
          </w:p>
        </w:tc>
      </w:tr>
      <w:tr w:rsidR="003E35FC" w:rsidRPr="003E35FC" w14:paraId="0E78EF0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A283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iz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57F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63E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27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547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.23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448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5.3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3BB6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526</w:t>
            </w:r>
          </w:p>
        </w:tc>
      </w:tr>
      <w:tr w:rsidR="003E35FC" w:rsidRPr="003E35FC" w14:paraId="2E6B36F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7AC0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ni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53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6CE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6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DB1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20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C2A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.6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7CF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.479</w:t>
            </w:r>
          </w:p>
        </w:tc>
      </w:tr>
      <w:tr w:rsidR="003E35FC" w:rsidRPr="003E35FC" w14:paraId="4A53BA1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7D57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rmu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4A0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54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6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23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93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FCDD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9.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827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.462</w:t>
            </w:r>
          </w:p>
        </w:tc>
      </w:tr>
      <w:tr w:rsidR="003E35FC" w:rsidRPr="003E35FC" w14:paraId="5E966E1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64C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Bhu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491E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DBF3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3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E07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3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E29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5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500A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.523</w:t>
            </w:r>
          </w:p>
        </w:tc>
      </w:tr>
      <w:tr w:rsidR="003E35FC" w:rsidRPr="003E35FC" w14:paraId="041840A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A526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livia (</w:t>
            </w:r>
            <w:proofErr w:type="spellStart"/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lurinational</w:t>
            </w:r>
            <w:proofErr w:type="spellEnd"/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 xml:space="preserve"> State of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72DE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C8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76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1426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9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C2F3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6.3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C691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9.68</w:t>
            </w:r>
          </w:p>
        </w:tc>
      </w:tr>
      <w:tr w:rsidR="003E35FC" w:rsidRPr="003E35FC" w14:paraId="5637EE2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4B0A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snia and Herzegov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94D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17E2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27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2AF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.3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01C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7.3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2523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119</w:t>
            </w:r>
          </w:p>
        </w:tc>
      </w:tr>
      <w:tr w:rsidR="003E35FC" w:rsidRPr="003E35FC" w14:paraId="0229D7B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2B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tswa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AC0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0E1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07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04D2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8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D50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98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CBF7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592</w:t>
            </w:r>
          </w:p>
        </w:tc>
      </w:tr>
      <w:tr w:rsidR="003E35FC" w:rsidRPr="003E35FC" w14:paraId="666CB3F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4D2F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azi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DCE2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AEF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8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5693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.18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34C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84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9C1C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.928</w:t>
            </w:r>
          </w:p>
        </w:tc>
      </w:tr>
      <w:tr w:rsidR="003E35FC" w:rsidRPr="003E35FC" w14:paraId="7760F79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099B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unei Darussala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5E7E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E94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8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FA7C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80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3A0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.9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400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9.971</w:t>
            </w:r>
          </w:p>
        </w:tc>
      </w:tr>
      <w:tr w:rsidR="003E35FC" w:rsidRPr="003E35FC" w14:paraId="2FAF152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6701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lgar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7B4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51D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1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105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9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FEB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5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5E1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218</w:t>
            </w:r>
          </w:p>
        </w:tc>
      </w:tr>
      <w:tr w:rsidR="003E35FC" w:rsidRPr="003E35FC" w14:paraId="6CF06F1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AC51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kina Fas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7FA5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BC6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C0A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68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5C5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0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CAEF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226</w:t>
            </w:r>
          </w:p>
        </w:tc>
      </w:tr>
      <w:tr w:rsidR="003E35FC" w:rsidRPr="003E35FC" w14:paraId="0CE69A4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3159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und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FC69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1E04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D1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9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2EF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1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3E4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.363</w:t>
            </w:r>
          </w:p>
        </w:tc>
      </w:tr>
      <w:tr w:rsidR="003E35FC" w:rsidRPr="003E35FC" w14:paraId="340E270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35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bo Verd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B5B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D0A1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40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901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6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2243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0.6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407D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431</w:t>
            </w:r>
          </w:p>
        </w:tc>
      </w:tr>
      <w:tr w:rsidR="003E35FC" w:rsidRPr="003E35FC" w14:paraId="60E95EA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C73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bo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C5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9C20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4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54B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57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A858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0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2A24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.321</w:t>
            </w:r>
          </w:p>
        </w:tc>
      </w:tr>
      <w:tr w:rsidR="003E35FC" w:rsidRPr="003E35FC" w14:paraId="75E4736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02D9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ero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1D14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7298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6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1D11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2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EB1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3.3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68F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098</w:t>
            </w:r>
          </w:p>
        </w:tc>
      </w:tr>
      <w:tr w:rsidR="003E35FC" w:rsidRPr="003E35FC" w14:paraId="35D9851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D49D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na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486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51B1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07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E3D7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.1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E9D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0.0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F3D9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8.454</w:t>
            </w:r>
          </w:p>
        </w:tc>
      </w:tr>
      <w:tr w:rsidR="003E35FC" w:rsidRPr="003E35FC" w14:paraId="1679226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3C40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entral African Republ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355D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1267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76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EA6B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01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D6B8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7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FFB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367</w:t>
            </w:r>
          </w:p>
        </w:tc>
      </w:tr>
      <w:tr w:rsidR="003E35FC" w:rsidRPr="003E35FC" w14:paraId="3984568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A1DE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a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A78F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94B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1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BD7D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.18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354A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.46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266F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839</w:t>
            </w:r>
          </w:p>
        </w:tc>
      </w:tr>
      <w:tr w:rsidR="003E35FC" w:rsidRPr="003E35FC" w14:paraId="1411164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8B2F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593F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AC2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7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70E0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9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24E2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2.8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C20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4.389</w:t>
            </w:r>
          </w:p>
        </w:tc>
      </w:tr>
      <w:tr w:rsidR="003E35FC" w:rsidRPr="003E35FC" w14:paraId="2DB8F6C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05A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D40B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7656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0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9BC2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1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392D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8.1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5DD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.751</w:t>
            </w:r>
          </w:p>
        </w:tc>
      </w:tr>
      <w:tr w:rsidR="003E35FC" w:rsidRPr="003E35FC" w14:paraId="45151BF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0BFC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lo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9528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0428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3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69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96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788E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8.9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BD3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.932</w:t>
            </w:r>
          </w:p>
        </w:tc>
      </w:tr>
      <w:tr w:rsidR="003E35FC" w:rsidRPr="003E35FC" w14:paraId="5AE3A7F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EDDC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moro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FB9B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597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6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87F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4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6A9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49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AA5B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0.18</w:t>
            </w:r>
          </w:p>
        </w:tc>
      </w:tr>
      <w:tr w:rsidR="003E35FC" w:rsidRPr="003E35FC" w14:paraId="1E97D33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2DD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ng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C3D6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D0C5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6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E15C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2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56BE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.54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27C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.604</w:t>
            </w:r>
          </w:p>
        </w:tc>
      </w:tr>
      <w:tr w:rsidR="003E35FC" w:rsidRPr="003E35FC" w14:paraId="157E807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FA2C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ok Is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3868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DB1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0E8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2.53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3C6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0.94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7DEE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564</w:t>
            </w:r>
          </w:p>
        </w:tc>
      </w:tr>
      <w:tr w:rsidR="003E35FC" w:rsidRPr="003E35FC" w14:paraId="5905A6E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3DC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sta R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2EBB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8C6C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5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ECC8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3.0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A64F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5.2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0BF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.009</w:t>
            </w:r>
          </w:p>
        </w:tc>
      </w:tr>
      <w:tr w:rsidR="003E35FC" w:rsidRPr="003E35FC" w14:paraId="76CFE01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FC1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ôte d'Ivoir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336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1E7D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1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6E8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24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DDEE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1.5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E167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.472</w:t>
            </w:r>
          </w:p>
        </w:tc>
      </w:tr>
      <w:tr w:rsidR="003E35FC" w:rsidRPr="003E35FC" w14:paraId="31049FD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BF0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roat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5054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941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0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2EA9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29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EF7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6.2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771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552</w:t>
            </w:r>
          </w:p>
        </w:tc>
      </w:tr>
      <w:tr w:rsidR="003E35FC" w:rsidRPr="003E35FC" w14:paraId="572CEE3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5104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Cub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EB32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02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5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094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7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DD28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.18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CEF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.769</w:t>
            </w:r>
          </w:p>
        </w:tc>
      </w:tr>
      <w:tr w:rsidR="003E35FC" w:rsidRPr="003E35FC" w14:paraId="7D71964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B4E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ypr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9D08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0977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E94D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5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06D7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5.4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56AD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5.108</w:t>
            </w:r>
          </w:p>
        </w:tc>
      </w:tr>
      <w:tr w:rsidR="003E35FC" w:rsidRPr="003E35FC" w14:paraId="1707FCD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FBE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zech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2970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92A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24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509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1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469E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4.1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0BE0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4.992</w:t>
            </w:r>
          </w:p>
        </w:tc>
      </w:tr>
      <w:tr w:rsidR="003E35FC" w:rsidRPr="003E35FC" w14:paraId="4C5E45B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AE70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People's Republic of Kore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E7A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58A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1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9A2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3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70B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8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CF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642</w:t>
            </w:r>
          </w:p>
        </w:tc>
      </w:tr>
      <w:tr w:rsidR="003E35FC" w:rsidRPr="003E35FC" w14:paraId="45FBDDA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647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Republic of the Cong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4F87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DB24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9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CD94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3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8AC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0.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49B6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.999</w:t>
            </w:r>
          </w:p>
        </w:tc>
      </w:tr>
      <w:tr w:rsidR="003E35FC" w:rsidRPr="003E35FC" w14:paraId="09B5F61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3DBF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nmark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B3D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0658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0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2DE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.83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350A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8.5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9CF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5.191</w:t>
            </w:r>
          </w:p>
        </w:tc>
      </w:tr>
      <w:tr w:rsidR="003E35FC" w:rsidRPr="003E35FC" w14:paraId="0698D36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89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jibout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804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1DB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6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B90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0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B60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.19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876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.661</w:t>
            </w:r>
          </w:p>
        </w:tc>
      </w:tr>
      <w:tr w:rsidR="003E35FC" w:rsidRPr="003E35FC" w14:paraId="1003EC6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354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CB9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0E10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8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6CA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23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59A1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1.39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F9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266</w:t>
            </w:r>
          </w:p>
        </w:tc>
      </w:tr>
      <w:tr w:rsidR="003E35FC" w:rsidRPr="003E35FC" w14:paraId="0AC65C2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1FE7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n Republ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C188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5280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0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DF3C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.7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D111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.96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4D7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534</w:t>
            </w:r>
          </w:p>
        </w:tc>
      </w:tr>
      <w:tr w:rsidR="003E35FC" w:rsidRPr="003E35FC" w14:paraId="219991D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B2B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cuado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8F39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631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55A7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.18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C10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2.2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CEC8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1.503</w:t>
            </w:r>
          </w:p>
        </w:tc>
      </w:tr>
      <w:tr w:rsidR="003E35FC" w:rsidRPr="003E35FC" w14:paraId="0A5EDB6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CA67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gyp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A25E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BE0A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44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5940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.77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C76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5.8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FCA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2.095</w:t>
            </w:r>
          </w:p>
        </w:tc>
      </w:tr>
      <w:tr w:rsidR="003E35FC" w:rsidRPr="003E35FC" w14:paraId="47A4CA0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2A36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l Salvado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382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B11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1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6A11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2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EA39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8.37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55C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.681</w:t>
            </w:r>
          </w:p>
        </w:tc>
      </w:tr>
      <w:tr w:rsidR="003E35FC" w:rsidRPr="003E35FC" w14:paraId="3EE5B55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6F3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quatorial Guine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35B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1BD4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680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3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0052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6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3BE3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.93</w:t>
            </w:r>
          </w:p>
        </w:tc>
      </w:tr>
      <w:tr w:rsidR="003E35FC" w:rsidRPr="003E35FC" w14:paraId="1FBF402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A0D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ritre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35FA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A5A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39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17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F3D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.35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D4A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204</w:t>
            </w:r>
          </w:p>
        </w:tc>
      </w:tr>
      <w:tr w:rsidR="003E35FC" w:rsidRPr="003E35FC" w14:paraId="4E95E51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CC0D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to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F5D3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8B2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800A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0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CCE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.93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206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.879</w:t>
            </w:r>
          </w:p>
        </w:tc>
      </w:tr>
      <w:tr w:rsidR="003E35FC" w:rsidRPr="003E35FC" w14:paraId="43E8C82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3880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watin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5CC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BB7C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4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65F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.03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F73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.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F42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206</w:t>
            </w:r>
          </w:p>
        </w:tc>
      </w:tr>
      <w:tr w:rsidR="003E35FC" w:rsidRPr="003E35FC" w14:paraId="35FAC46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343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thiop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836F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06F0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0313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CE4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4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1DEB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966</w:t>
            </w:r>
          </w:p>
        </w:tc>
      </w:tr>
      <w:tr w:rsidR="003E35FC" w:rsidRPr="003E35FC" w14:paraId="472985D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DE2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j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68FE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C720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0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05FC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5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6FCE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6.48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213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0.238</w:t>
            </w:r>
          </w:p>
        </w:tc>
      </w:tr>
      <w:tr w:rsidR="003E35FC" w:rsidRPr="003E35FC" w14:paraId="186161C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FCF6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n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4CE3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874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04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D5B1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79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BF6B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.8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4AC4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.315</w:t>
            </w:r>
          </w:p>
        </w:tc>
      </w:tr>
      <w:tr w:rsidR="003E35FC" w:rsidRPr="003E35FC" w14:paraId="1126214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FF3A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ranc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3B6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4A0E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0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DC0B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60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818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9.96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D30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5.621</w:t>
            </w:r>
          </w:p>
        </w:tc>
      </w:tr>
      <w:tr w:rsidR="003E35FC" w:rsidRPr="003E35FC" w14:paraId="4EBBB52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870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b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0E1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50EC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4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3DB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1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52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0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D6A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.886</w:t>
            </w:r>
          </w:p>
        </w:tc>
      </w:tr>
      <w:tr w:rsidR="003E35FC" w:rsidRPr="003E35FC" w14:paraId="54BC4AD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0CBD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8E5E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816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3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5164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1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4191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0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3D19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662</w:t>
            </w:r>
          </w:p>
        </w:tc>
      </w:tr>
      <w:tr w:rsidR="003E35FC" w:rsidRPr="003E35FC" w14:paraId="63475E1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03B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eorg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E17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C87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9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2507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.9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49C6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.9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1BCD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104</w:t>
            </w:r>
          </w:p>
        </w:tc>
      </w:tr>
      <w:tr w:rsidR="003E35FC" w:rsidRPr="003E35FC" w14:paraId="6B0E085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C46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German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320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469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3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FB9D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6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A37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8.2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24F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4.288</w:t>
            </w:r>
          </w:p>
        </w:tc>
      </w:tr>
      <w:tr w:rsidR="003E35FC" w:rsidRPr="003E35FC" w14:paraId="00B9682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3187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ha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EA13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8A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78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ABF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17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46C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.1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B88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2.041</w:t>
            </w:r>
          </w:p>
        </w:tc>
      </w:tr>
      <w:tr w:rsidR="003E35FC" w:rsidRPr="003E35FC" w14:paraId="4FDDB0E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D10B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c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7C61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B5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34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BCCF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300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.3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1C5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2.357</w:t>
            </w:r>
          </w:p>
        </w:tc>
      </w:tr>
      <w:tr w:rsidR="003E35FC" w:rsidRPr="003E35FC" w14:paraId="61A52AC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7BD4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n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5D55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738F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0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0151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3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625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.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DE77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6.02</w:t>
            </w:r>
          </w:p>
        </w:tc>
      </w:tr>
      <w:tr w:rsidR="003E35FC" w:rsidRPr="003E35FC" w14:paraId="4AC5845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D64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na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3A6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2892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0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402D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5.8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EE1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8.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B54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35</w:t>
            </w:r>
          </w:p>
        </w:tc>
      </w:tr>
      <w:tr w:rsidR="003E35FC" w:rsidRPr="003E35FC" w14:paraId="3D6A192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3476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680D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AD80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1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E8FC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92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F20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.57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B97C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587</w:t>
            </w:r>
          </w:p>
        </w:tc>
      </w:tr>
      <w:tr w:rsidR="003E35FC" w:rsidRPr="003E35FC" w14:paraId="587D261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332E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temal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3891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E859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29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84D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5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C5CD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1.07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F7D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1.142</w:t>
            </w:r>
          </w:p>
        </w:tc>
      </w:tr>
      <w:tr w:rsidR="003E35FC" w:rsidRPr="003E35FC" w14:paraId="30235F8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AB1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BF66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798C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5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C738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3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8606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.7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713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.708</w:t>
            </w:r>
          </w:p>
        </w:tc>
      </w:tr>
      <w:tr w:rsidR="003E35FC" w:rsidRPr="003E35FC" w14:paraId="18B1928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3C8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-Bissa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D501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6C76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73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22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0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BC3A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.66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6A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.368</w:t>
            </w:r>
          </w:p>
        </w:tc>
      </w:tr>
      <w:tr w:rsidR="003E35FC" w:rsidRPr="003E35FC" w14:paraId="1AD259C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006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ya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2C6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8C8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2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F78A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9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3E5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1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F830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939</w:t>
            </w:r>
          </w:p>
        </w:tc>
      </w:tr>
      <w:tr w:rsidR="003E35FC" w:rsidRPr="003E35FC" w14:paraId="1ED2B9D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B87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ait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DEC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B6E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F7D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04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BDC2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9.40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A5D8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161</w:t>
            </w:r>
          </w:p>
        </w:tc>
      </w:tr>
      <w:tr w:rsidR="003E35FC" w:rsidRPr="003E35FC" w14:paraId="7FD3F12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056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ondura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5A7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76F7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89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CB9C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1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0812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0.9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892C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.726</w:t>
            </w:r>
          </w:p>
        </w:tc>
      </w:tr>
      <w:tr w:rsidR="003E35FC" w:rsidRPr="003E35FC" w14:paraId="477D687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8221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ungar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1998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CF9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6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77C8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4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1C9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.3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4D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4.744</w:t>
            </w:r>
          </w:p>
        </w:tc>
      </w:tr>
      <w:tr w:rsidR="003E35FC" w:rsidRPr="003E35FC" w14:paraId="2680CBD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1B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ce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C7DA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C9FF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22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0D69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1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2F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.67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A404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.709</w:t>
            </w:r>
          </w:p>
        </w:tc>
      </w:tr>
      <w:tr w:rsidR="003E35FC" w:rsidRPr="003E35FC" w14:paraId="391C694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9E8F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AA2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1064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2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B26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43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0243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.7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9E17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.142</w:t>
            </w:r>
          </w:p>
        </w:tc>
      </w:tr>
      <w:tr w:rsidR="003E35FC" w:rsidRPr="003E35FC" w14:paraId="23E6DC9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AB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ones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11D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DD8E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9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61BB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9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1E52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.53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06F9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914</w:t>
            </w:r>
          </w:p>
        </w:tc>
      </w:tr>
      <w:tr w:rsidR="003E35FC" w:rsidRPr="003E35FC" w14:paraId="039ED80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843D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n (Islamic Republic of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EC26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3DD1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7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19F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09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0E59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5.0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42CF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1.542</w:t>
            </w:r>
          </w:p>
        </w:tc>
      </w:tr>
      <w:tr w:rsidR="003E35FC" w:rsidRPr="003E35FC" w14:paraId="4999DAC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2508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q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7DF3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A7C2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6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88DE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.82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7915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1.1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F443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2.024</w:t>
            </w:r>
          </w:p>
        </w:tc>
      </w:tr>
      <w:tr w:rsidR="003E35FC" w:rsidRPr="003E35FC" w14:paraId="52C93D9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A35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e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C536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823E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25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649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60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EC1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3.40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BE4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9.54</w:t>
            </w:r>
          </w:p>
        </w:tc>
      </w:tr>
      <w:tr w:rsidR="003E35FC" w:rsidRPr="003E35FC" w14:paraId="70D6649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C087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srae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CC14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0702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0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C59F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14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36C7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8.4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4B2A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7.003</w:t>
            </w:r>
          </w:p>
        </w:tc>
      </w:tr>
      <w:tr w:rsidR="003E35FC" w:rsidRPr="003E35FC" w14:paraId="5067B76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DF06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tal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CDA3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C43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3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19A1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9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0FA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.9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CB4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8.758</w:t>
            </w:r>
          </w:p>
        </w:tc>
      </w:tr>
      <w:tr w:rsidR="003E35FC" w:rsidRPr="003E35FC" w14:paraId="15A4900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40A7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ma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250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5F2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4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B2F0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2.2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81F1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6.08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CE0A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895</w:t>
            </w:r>
          </w:p>
        </w:tc>
      </w:tr>
      <w:tr w:rsidR="003E35FC" w:rsidRPr="003E35FC" w14:paraId="170DC3E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689C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p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06F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BFA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19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78D5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05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63C2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9.5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DFC8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7.322</w:t>
            </w:r>
          </w:p>
        </w:tc>
      </w:tr>
      <w:tr w:rsidR="003E35FC" w:rsidRPr="003E35FC" w14:paraId="034C910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033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ord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FE34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E3E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9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876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.13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7EB8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0.68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3E67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286</w:t>
            </w:r>
          </w:p>
        </w:tc>
      </w:tr>
      <w:tr w:rsidR="003E35FC" w:rsidRPr="003E35FC" w14:paraId="1E6A1CB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4D62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Kazakhs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8150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C426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08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C497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.7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BA1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6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F6A9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.095</w:t>
            </w:r>
          </w:p>
        </w:tc>
      </w:tr>
      <w:tr w:rsidR="003E35FC" w:rsidRPr="003E35FC" w14:paraId="30E8626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993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eny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E62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F86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4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8207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142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6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3A75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24</w:t>
            </w:r>
          </w:p>
        </w:tc>
      </w:tr>
      <w:tr w:rsidR="003E35FC" w:rsidRPr="003E35FC" w14:paraId="491DFA3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6F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iribat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BBB1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4617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07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B76A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.6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3EAD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6065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046</w:t>
            </w:r>
          </w:p>
        </w:tc>
      </w:tr>
      <w:tr w:rsidR="003E35FC" w:rsidRPr="003E35FC" w14:paraId="2517AD5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4FC2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uwai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B2F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183F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9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09E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.4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8CE9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9.3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B8C7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.474</w:t>
            </w:r>
          </w:p>
        </w:tc>
      </w:tr>
      <w:tr w:rsidR="003E35FC" w:rsidRPr="003E35FC" w14:paraId="48AE649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261E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yrgyzs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158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0FAF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4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B98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.2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2948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77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833F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054</w:t>
            </w:r>
          </w:p>
        </w:tc>
      </w:tr>
      <w:tr w:rsidR="003E35FC" w:rsidRPr="003E35FC" w14:paraId="4C477B6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506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o People's Democratic Republ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F4D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D427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04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B27E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69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6482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97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B7A8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419</w:t>
            </w:r>
          </w:p>
        </w:tc>
      </w:tr>
      <w:tr w:rsidR="003E35FC" w:rsidRPr="003E35FC" w14:paraId="19BA51A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34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tv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1F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120D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6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6D24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96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70F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.98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299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72</w:t>
            </w:r>
          </w:p>
        </w:tc>
      </w:tr>
      <w:tr w:rsidR="003E35FC" w:rsidRPr="003E35FC" w14:paraId="67D389A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170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ban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F83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4AB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17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18BB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6.2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A469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8.26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22D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.836</w:t>
            </w:r>
          </w:p>
        </w:tc>
      </w:tr>
      <w:tr w:rsidR="003E35FC" w:rsidRPr="003E35FC" w14:paraId="226F7E0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493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soth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D9C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CAF8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3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6B7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.97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4BF5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.16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DE82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82</w:t>
            </w:r>
          </w:p>
        </w:tc>
      </w:tr>
      <w:tr w:rsidR="003E35FC" w:rsidRPr="003E35FC" w14:paraId="4BEF61D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1A66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ber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AC16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A2E0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5E4A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.4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156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4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7D2D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.795</w:t>
            </w:r>
          </w:p>
        </w:tc>
      </w:tr>
      <w:tr w:rsidR="003E35FC" w:rsidRPr="003E35FC" w14:paraId="41A2A4F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914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by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BB0D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C527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6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5879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1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E66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6.52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91F4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.571</w:t>
            </w:r>
          </w:p>
        </w:tc>
      </w:tr>
      <w:tr w:rsidR="003E35FC" w:rsidRPr="003E35FC" w14:paraId="513A296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E6E7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thua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0BE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9289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46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26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66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49A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.7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78E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.014</w:t>
            </w:r>
          </w:p>
        </w:tc>
      </w:tr>
      <w:tr w:rsidR="003E35FC" w:rsidRPr="003E35FC" w14:paraId="4A8881C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2BC4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uxembourg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E50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D750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8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E2E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83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A08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2.7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EBB6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0.178</w:t>
            </w:r>
          </w:p>
        </w:tc>
      </w:tr>
      <w:tr w:rsidR="003E35FC" w:rsidRPr="003E35FC" w14:paraId="7710F50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705C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dagasc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5B1B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0385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8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D25A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63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B957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3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0AC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.637</w:t>
            </w:r>
          </w:p>
        </w:tc>
      </w:tr>
      <w:tr w:rsidR="003E35FC" w:rsidRPr="003E35FC" w14:paraId="1739B1D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579F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w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3EF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384D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870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781A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1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62F1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359</w:t>
            </w:r>
          </w:p>
        </w:tc>
      </w:tr>
      <w:tr w:rsidR="003E35FC" w:rsidRPr="003E35FC" w14:paraId="6FBBD8D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864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ys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E32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B8B0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21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0B4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.75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9C2D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9.4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464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012</w:t>
            </w:r>
          </w:p>
        </w:tc>
      </w:tr>
      <w:tr w:rsidR="003E35FC" w:rsidRPr="003E35FC" w14:paraId="34D9454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BB1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div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99C5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F9A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69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A7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2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351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8.9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B86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92</w:t>
            </w:r>
          </w:p>
        </w:tc>
      </w:tr>
      <w:tr w:rsidR="003E35FC" w:rsidRPr="003E35FC" w14:paraId="5EEC33D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35E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F80C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119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59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53C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.7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7E0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.6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3C0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624</w:t>
            </w:r>
          </w:p>
        </w:tc>
      </w:tr>
      <w:tr w:rsidR="003E35FC" w:rsidRPr="003E35FC" w14:paraId="2C52A7F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D439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t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740E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12B6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8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B71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.7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950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7.66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96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5.916</w:t>
            </w:r>
          </w:p>
        </w:tc>
      </w:tr>
      <w:tr w:rsidR="003E35FC" w:rsidRPr="003E35FC" w14:paraId="73A4550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207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rshall Is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B8E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8F1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67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FBA1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.64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37F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89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69A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.32</w:t>
            </w:r>
          </w:p>
        </w:tc>
      </w:tr>
      <w:tr w:rsidR="003E35FC" w:rsidRPr="003E35FC" w14:paraId="70F975A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E5F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a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DFFD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D327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5580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.03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F77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.7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ADE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96</w:t>
            </w:r>
          </w:p>
        </w:tc>
      </w:tr>
      <w:tr w:rsidR="003E35FC" w:rsidRPr="003E35FC" w14:paraId="109906E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4633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i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DED4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53A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1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F0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.0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8063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7.30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32C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0.027</w:t>
            </w:r>
          </w:p>
        </w:tc>
      </w:tr>
      <w:tr w:rsidR="003E35FC" w:rsidRPr="003E35FC" w14:paraId="63B3AA3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BC5E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exic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523C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9C3A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9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4F4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1.89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453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9.3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F0BC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.425</w:t>
            </w:r>
          </w:p>
        </w:tc>
      </w:tr>
      <w:tr w:rsidR="003E35FC" w:rsidRPr="003E35FC" w14:paraId="01ADC1B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68A9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 xml:space="preserve">Micronesia (Federated </w:t>
            </w: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tates of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F0DE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0.1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460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17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67AF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.5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8825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6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E16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884</w:t>
            </w:r>
          </w:p>
        </w:tc>
      </w:tr>
      <w:tr w:rsidR="003E35FC" w:rsidRPr="003E35FC" w14:paraId="47E9C21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C69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ac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81A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219C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7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4027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58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F96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3.99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3FB3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4.013</w:t>
            </w:r>
          </w:p>
        </w:tc>
      </w:tr>
      <w:tr w:rsidR="003E35FC" w:rsidRPr="003E35FC" w14:paraId="28E9A3E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433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gol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A9FE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50B6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4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347E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3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97E4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.76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EF1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897</w:t>
            </w:r>
          </w:p>
        </w:tc>
      </w:tr>
      <w:tr w:rsidR="003E35FC" w:rsidRPr="003E35FC" w14:paraId="0D9B20A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A5B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tenegr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3039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CF5E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29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18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4690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DAE7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303</w:t>
            </w:r>
          </w:p>
        </w:tc>
      </w:tr>
      <w:tr w:rsidR="003E35FC" w:rsidRPr="003E35FC" w14:paraId="4AC113B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EE6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rocc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9891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CD6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19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062B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03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9054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0.2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CCD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.747</w:t>
            </w:r>
          </w:p>
        </w:tc>
      </w:tr>
      <w:tr w:rsidR="003E35FC" w:rsidRPr="003E35FC" w14:paraId="423C9CE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DC33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zambiqu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72B9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FF7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4ED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19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DE1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78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C6E9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196</w:t>
            </w:r>
          </w:p>
        </w:tc>
      </w:tr>
      <w:tr w:rsidR="003E35FC" w:rsidRPr="003E35FC" w14:paraId="3A82B48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D48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E2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DB8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9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DF59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24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3400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.3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D14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977</w:t>
            </w:r>
          </w:p>
        </w:tc>
      </w:tr>
      <w:tr w:rsidR="003E35FC" w:rsidRPr="003E35FC" w14:paraId="681685F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4BE9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mi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F8F8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0FEA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6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5849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08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C52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.1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0E5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.461</w:t>
            </w:r>
          </w:p>
        </w:tc>
      </w:tr>
      <w:tr w:rsidR="003E35FC" w:rsidRPr="003E35FC" w14:paraId="113425E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08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ur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64A8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65D2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9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BD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7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8DB1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.08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942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606</w:t>
            </w:r>
          </w:p>
        </w:tc>
      </w:tr>
      <w:tr w:rsidR="003E35FC" w:rsidRPr="003E35FC" w14:paraId="254A767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E3B8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p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E57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233F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5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102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64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55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.57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7BFE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506</w:t>
            </w:r>
          </w:p>
        </w:tc>
      </w:tr>
      <w:tr w:rsidR="003E35FC" w:rsidRPr="003E35FC" w14:paraId="6AD37AA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F49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ther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2F1D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580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4760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1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1E18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0.17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7090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1.368</w:t>
            </w:r>
          </w:p>
        </w:tc>
      </w:tr>
      <w:tr w:rsidR="003E35FC" w:rsidRPr="003E35FC" w14:paraId="236AEE7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67DB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w Zea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0BB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0538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2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1F24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7A41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0.8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E151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.716</w:t>
            </w:r>
          </w:p>
        </w:tc>
      </w:tr>
      <w:tr w:rsidR="003E35FC" w:rsidRPr="003E35FC" w14:paraId="42CC6DF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A208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caragu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F56E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4BC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57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3B3E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7.4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AAA6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9.09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7C4F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0.618</w:t>
            </w:r>
          </w:p>
        </w:tc>
      </w:tr>
      <w:tr w:rsidR="003E35FC" w:rsidRPr="003E35FC" w14:paraId="7F998A9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3204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925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7ED7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8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DB2D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3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B0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2DDF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.551</w:t>
            </w:r>
          </w:p>
        </w:tc>
      </w:tr>
      <w:tr w:rsidR="003E35FC" w:rsidRPr="003E35FC" w14:paraId="19000B7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5CDF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B6F2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3C6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4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AFBA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3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4BE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.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EAA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309</w:t>
            </w:r>
          </w:p>
        </w:tc>
      </w:tr>
      <w:tr w:rsidR="003E35FC" w:rsidRPr="003E35FC" w14:paraId="3EAC0E0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54F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u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AE4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FD3E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245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0.83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34CA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7.10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86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966</w:t>
            </w:r>
          </w:p>
        </w:tc>
      </w:tr>
      <w:tr w:rsidR="003E35FC" w:rsidRPr="003E35FC" w14:paraId="05BC7CD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3DD0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th Macedo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2C98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B240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6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1F9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7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9F4F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6.0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71D5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271</w:t>
            </w:r>
          </w:p>
        </w:tc>
      </w:tr>
      <w:tr w:rsidR="003E35FC" w:rsidRPr="003E35FC" w14:paraId="02657A9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D80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thern Mariana Is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E0E0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81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25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947B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28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43D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2.9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3B1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.182</w:t>
            </w:r>
          </w:p>
        </w:tc>
      </w:tr>
      <w:tr w:rsidR="003E35FC" w:rsidRPr="003E35FC" w14:paraId="5AE1333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BCAD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wa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277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973D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94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E5DA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37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B48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.0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0D8F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9.499</w:t>
            </w:r>
          </w:p>
        </w:tc>
      </w:tr>
      <w:tr w:rsidR="003E35FC" w:rsidRPr="003E35FC" w14:paraId="02DF52E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655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Om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0F1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5AF3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14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06E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.45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77A6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5.47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04C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0.566</w:t>
            </w:r>
          </w:p>
        </w:tc>
      </w:tr>
      <w:tr w:rsidR="003E35FC" w:rsidRPr="003E35FC" w14:paraId="37F7C98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D03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kis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173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E80E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08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378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.9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DFB0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0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3203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4.47</w:t>
            </w:r>
          </w:p>
        </w:tc>
      </w:tr>
      <w:tr w:rsidR="003E35FC" w:rsidRPr="003E35FC" w14:paraId="206F797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267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a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188F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FD28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2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D6A3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.43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085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3.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9C03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073</w:t>
            </w:r>
          </w:p>
        </w:tc>
      </w:tr>
      <w:tr w:rsidR="003E35FC" w:rsidRPr="003E35FC" w14:paraId="78E0F02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467C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esti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E466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0139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04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B91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.9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2C2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8.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F59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.42</w:t>
            </w:r>
          </w:p>
        </w:tc>
      </w:tr>
      <w:tr w:rsidR="003E35FC" w:rsidRPr="003E35FC" w14:paraId="15EA931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B11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nam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84C2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D84D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9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D6FC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.3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669C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1.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3F4F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.517</w:t>
            </w:r>
          </w:p>
        </w:tc>
      </w:tr>
      <w:tr w:rsidR="003E35FC" w:rsidRPr="003E35FC" w14:paraId="15935DB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877A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Papua New Guine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D76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C578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8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785B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2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211A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7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D03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.908</w:t>
            </w:r>
          </w:p>
        </w:tc>
      </w:tr>
      <w:tr w:rsidR="003E35FC" w:rsidRPr="003E35FC" w14:paraId="01073C1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EDB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ragua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0A83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20E2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9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2B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82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1F49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0.4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FFAD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139</w:t>
            </w:r>
          </w:p>
        </w:tc>
      </w:tr>
      <w:tr w:rsidR="003E35FC" w:rsidRPr="003E35FC" w14:paraId="144A9F0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7F48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er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B9F4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B39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7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15B5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6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A8C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8.47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B7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.251</w:t>
            </w:r>
          </w:p>
        </w:tc>
      </w:tr>
      <w:tr w:rsidR="003E35FC" w:rsidRPr="003E35FC" w14:paraId="467C431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3DB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7B08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C225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9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D0F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.5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5CB6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7.5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9E39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218</w:t>
            </w:r>
          </w:p>
        </w:tc>
      </w:tr>
      <w:tr w:rsidR="003E35FC" w:rsidRPr="003E35FC" w14:paraId="5F1A102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778A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CF66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50B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28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C0D4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.1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57AC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.0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45AB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0.854</w:t>
            </w:r>
          </w:p>
        </w:tc>
      </w:tr>
      <w:tr w:rsidR="003E35FC" w:rsidRPr="003E35FC" w14:paraId="4851C5E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B706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rtug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4FCE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64A8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2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63A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3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C387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5.5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F692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6.745</w:t>
            </w:r>
          </w:p>
        </w:tc>
      </w:tr>
      <w:tr w:rsidR="003E35FC" w:rsidRPr="003E35FC" w14:paraId="030A6C1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2D6E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uerto Ric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A88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E906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0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6D53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1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DE33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.0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184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517</w:t>
            </w:r>
          </w:p>
        </w:tc>
      </w:tr>
      <w:tr w:rsidR="003E35FC" w:rsidRPr="003E35FC" w14:paraId="76FA4F1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202C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Qat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644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0324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6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4F8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3.7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1F1A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1.37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F847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.266</w:t>
            </w:r>
          </w:p>
        </w:tc>
      </w:tr>
      <w:tr w:rsidR="003E35FC" w:rsidRPr="003E35FC" w14:paraId="5CC1608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992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Kore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D951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E8C5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6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9F94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9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40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8.33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5F69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5.475</w:t>
            </w:r>
          </w:p>
        </w:tc>
      </w:tr>
      <w:tr w:rsidR="003E35FC" w:rsidRPr="003E35FC" w14:paraId="5066A8A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045C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Moldov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A20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101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075A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5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FBFF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87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38D0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471</w:t>
            </w:r>
          </w:p>
        </w:tc>
      </w:tr>
      <w:tr w:rsidR="003E35FC" w:rsidRPr="003E35FC" w14:paraId="012D799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D7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oma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252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45BF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99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97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.3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DC7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.3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4D3C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172</w:t>
            </w:r>
          </w:p>
        </w:tc>
      </w:tr>
      <w:tr w:rsidR="003E35FC" w:rsidRPr="003E35FC" w14:paraId="4120241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DAEA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ussian Federa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31E7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52EB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5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F3BF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3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C3FD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.4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9A4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633</w:t>
            </w:r>
          </w:p>
        </w:tc>
      </w:tr>
      <w:tr w:rsidR="003E35FC" w:rsidRPr="003E35FC" w14:paraId="5DBBBB4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587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wan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A22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01A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084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08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EDC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.79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C8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.774</w:t>
            </w:r>
          </w:p>
        </w:tc>
      </w:tr>
      <w:tr w:rsidR="003E35FC" w:rsidRPr="003E35FC" w14:paraId="4E71826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D06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Kitts and Nevi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1CA1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388D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97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54C7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.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3391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.6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1E24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.978</w:t>
            </w:r>
          </w:p>
        </w:tc>
      </w:tr>
      <w:tr w:rsidR="003E35FC" w:rsidRPr="003E35FC" w14:paraId="4FA9E7C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4520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Luc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BC19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F939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32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E668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8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0CD0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.7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704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.024</w:t>
            </w:r>
          </w:p>
        </w:tc>
      </w:tr>
      <w:tr w:rsidR="003E35FC" w:rsidRPr="003E35FC" w14:paraId="7A49C49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CA6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Vincent and the Grenad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A6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0434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4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1D5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.1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0FB5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.6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7D31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.975</w:t>
            </w:r>
          </w:p>
        </w:tc>
      </w:tr>
      <w:tr w:rsidR="003E35FC" w:rsidRPr="003E35FC" w14:paraId="78E48FE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7A74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mo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212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92D8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1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490F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5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98C3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8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6422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163</w:t>
            </w:r>
          </w:p>
        </w:tc>
      </w:tr>
      <w:tr w:rsidR="003E35FC" w:rsidRPr="003E35FC" w14:paraId="03D7B3B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1AAE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n Mari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5F7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58B8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8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758B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84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3630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1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B221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7.877</w:t>
            </w:r>
          </w:p>
        </w:tc>
      </w:tr>
      <w:tr w:rsidR="003E35FC" w:rsidRPr="003E35FC" w14:paraId="140493D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506A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o Tome and Princip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C485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58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2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4DA2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.3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16BD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.16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241D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164</w:t>
            </w:r>
          </w:p>
        </w:tc>
      </w:tr>
      <w:tr w:rsidR="003E35FC" w:rsidRPr="003E35FC" w14:paraId="0724C61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7BA6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udi Ara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6D67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E4CE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67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9F4B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6.1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D06E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6.0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F05F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233</w:t>
            </w:r>
          </w:p>
        </w:tc>
      </w:tr>
      <w:tr w:rsidR="003E35FC" w:rsidRPr="003E35FC" w14:paraId="7E0BA74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0801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neg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F492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7141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6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BBBC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8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EDA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3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C650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.411</w:t>
            </w:r>
          </w:p>
        </w:tc>
      </w:tr>
      <w:tr w:rsidR="003E35FC" w:rsidRPr="003E35FC" w14:paraId="174C1EB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E7AA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r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79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0B6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97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9AD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.3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752E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.3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430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589</w:t>
            </w:r>
          </w:p>
        </w:tc>
      </w:tr>
      <w:tr w:rsidR="003E35FC" w:rsidRPr="003E35FC" w14:paraId="7C78D27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2F8F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ychell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7100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F8C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5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08E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5.23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033E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8.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32E0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7.93</w:t>
            </w:r>
          </w:p>
        </w:tc>
      </w:tr>
      <w:tr w:rsidR="003E35FC" w:rsidRPr="003E35FC" w14:paraId="108D16A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E69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ierra Leo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DF08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266E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85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38F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46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7AB1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E4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.159</w:t>
            </w:r>
          </w:p>
        </w:tc>
      </w:tr>
      <w:tr w:rsidR="003E35FC" w:rsidRPr="003E35FC" w14:paraId="75A4761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B44F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ingapor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0621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0AB7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27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F69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.3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84E3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7.2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EB07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4.18</w:t>
            </w:r>
          </w:p>
        </w:tc>
      </w:tr>
      <w:tr w:rsidR="003E35FC" w:rsidRPr="003E35FC" w14:paraId="1E6F8DD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2EDF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ak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F79E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3E7E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82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4A57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.9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CB0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9.2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973E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.454</w:t>
            </w:r>
          </w:p>
        </w:tc>
      </w:tr>
      <w:tr w:rsidR="003E35FC" w:rsidRPr="003E35FC" w14:paraId="221DC20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1BBA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e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8351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92A7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93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DF34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2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B273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.4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D226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061</w:t>
            </w:r>
          </w:p>
        </w:tc>
      </w:tr>
      <w:tr w:rsidR="003E35FC" w:rsidRPr="003E35FC" w14:paraId="77140F8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A57A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lomon Is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368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4930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7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88AA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.65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BAA6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.5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49EF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.749</w:t>
            </w:r>
          </w:p>
        </w:tc>
      </w:tr>
      <w:tr w:rsidR="003E35FC" w:rsidRPr="003E35FC" w14:paraId="580B6F1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69A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mal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74EE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A65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031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8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0228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.8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865F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163</w:t>
            </w:r>
          </w:p>
        </w:tc>
      </w:tr>
      <w:tr w:rsidR="003E35FC" w:rsidRPr="003E35FC" w14:paraId="1404328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0D8E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Afr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290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5FA7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56F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1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25A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3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983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419</w:t>
            </w:r>
          </w:p>
        </w:tc>
      </w:tr>
      <w:tr w:rsidR="003E35FC" w:rsidRPr="003E35FC" w14:paraId="070CEAF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2B02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Sud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4C2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1CC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0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3416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15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.2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E8B9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536</w:t>
            </w:r>
          </w:p>
        </w:tc>
      </w:tr>
      <w:tr w:rsidR="003E35FC" w:rsidRPr="003E35FC" w14:paraId="1974E79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F669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pai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F8CA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3F7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15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436D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43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891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9.8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4DC5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2.696</w:t>
            </w:r>
          </w:p>
        </w:tc>
      </w:tr>
      <w:tr w:rsidR="003E35FC" w:rsidRPr="003E35FC" w14:paraId="172A6FA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66A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ri Lank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5CD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0057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5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E991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0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4190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0.9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08C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8.136</w:t>
            </w:r>
          </w:p>
        </w:tc>
      </w:tr>
      <w:tr w:rsidR="003E35FC" w:rsidRPr="003E35FC" w14:paraId="073E889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B18C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d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2C82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5B1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47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2799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.58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FFEF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9.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4DA1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0.81</w:t>
            </w:r>
          </w:p>
        </w:tc>
      </w:tr>
      <w:tr w:rsidR="003E35FC" w:rsidRPr="003E35FC" w14:paraId="08F75BF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A7DC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rinam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7A68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CC9E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46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B81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5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589B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2.8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549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569</w:t>
            </w:r>
          </w:p>
        </w:tc>
      </w:tr>
      <w:tr w:rsidR="003E35FC" w:rsidRPr="003E35FC" w14:paraId="350AD93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0835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ede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AEA8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0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351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B426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2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FDA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.6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7080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.07</w:t>
            </w:r>
          </w:p>
        </w:tc>
      </w:tr>
      <w:tr w:rsidR="003E35FC" w:rsidRPr="003E35FC" w14:paraId="63949BF1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BFE8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itzer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F677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0261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36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29B4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64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830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4.6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AB9B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6.128</w:t>
            </w:r>
          </w:p>
        </w:tc>
      </w:tr>
      <w:tr w:rsidR="003E35FC" w:rsidRPr="003E35FC" w14:paraId="3E0A4D1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F585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yrian Arab Republ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E1C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EB2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0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EEC3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7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8EAE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4.9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8492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7.625</w:t>
            </w:r>
          </w:p>
        </w:tc>
      </w:tr>
      <w:tr w:rsidR="003E35FC" w:rsidRPr="003E35FC" w14:paraId="54AA74A4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BED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iwan (Province of China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5D8C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AC59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6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B875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.3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367F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.99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7A5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8.228</w:t>
            </w:r>
          </w:p>
        </w:tc>
      </w:tr>
      <w:tr w:rsidR="003E35FC" w:rsidRPr="003E35FC" w14:paraId="2A028C6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9A63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jikis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B251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B90C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2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E8B9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6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F1E5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77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CBA4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.11</w:t>
            </w:r>
          </w:p>
        </w:tc>
      </w:tr>
      <w:tr w:rsidR="003E35FC" w:rsidRPr="003E35FC" w14:paraId="18CBAF5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24D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hai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6268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086B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86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D28D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.7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4C4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6.7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EE0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796</w:t>
            </w:r>
          </w:p>
        </w:tc>
      </w:tr>
      <w:tr w:rsidR="003E35FC" w:rsidRPr="003E35FC" w14:paraId="651E79A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2814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imor-Les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7925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5B08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17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2093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3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DC5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0.69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A19D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246</w:t>
            </w:r>
          </w:p>
        </w:tc>
      </w:tr>
      <w:tr w:rsidR="003E35FC" w:rsidRPr="003E35FC" w14:paraId="620D881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E54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g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8722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0EE2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96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E3FA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2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C43C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.29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0208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75</w:t>
            </w:r>
          </w:p>
        </w:tc>
      </w:tr>
      <w:tr w:rsidR="003E35FC" w:rsidRPr="003E35FC" w14:paraId="0169F02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B47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kela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7761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A7F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11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E7E6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90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237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.9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245B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375</w:t>
            </w:r>
          </w:p>
        </w:tc>
      </w:tr>
      <w:tr w:rsidR="003E35FC" w:rsidRPr="003E35FC" w14:paraId="5AA617D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FAEB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ng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E571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F933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64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EEB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.1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4DB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.58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69C4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705</w:t>
            </w:r>
          </w:p>
        </w:tc>
      </w:tr>
      <w:tr w:rsidR="003E35FC" w:rsidRPr="003E35FC" w14:paraId="55E77EE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EBC2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rinidad and Tobag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CEF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25BB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9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5178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26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387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1.4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4D47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.29</w:t>
            </w:r>
          </w:p>
        </w:tc>
      </w:tr>
      <w:tr w:rsidR="003E35FC" w:rsidRPr="003E35FC" w14:paraId="2CDCB372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CE5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nis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28C1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5BDD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0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0359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.4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0DD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0.16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4996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3.118</w:t>
            </w:r>
          </w:p>
        </w:tc>
      </w:tr>
      <w:tr w:rsidR="003E35FC" w:rsidRPr="003E35FC" w14:paraId="50CE5F6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DF6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rke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334B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ABA4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9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8450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0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CE94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0.2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ED49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5.247</w:t>
            </w:r>
          </w:p>
        </w:tc>
      </w:tr>
      <w:tr w:rsidR="003E35FC" w:rsidRPr="003E35FC" w14:paraId="5206424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DBA6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Turkmenis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4A15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E489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9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4B03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0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8E72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20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88D6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187</w:t>
            </w:r>
          </w:p>
        </w:tc>
      </w:tr>
      <w:tr w:rsidR="003E35FC" w:rsidRPr="003E35FC" w14:paraId="6EAFFD0A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A445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val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723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6225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75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10BB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5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B8C0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.5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8B26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.736</w:t>
            </w:r>
          </w:p>
        </w:tc>
      </w:tr>
      <w:tr w:rsidR="003E35FC" w:rsidRPr="003E35FC" w14:paraId="247D89A8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B659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gan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610F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611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0DEE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4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3C9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.50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1FE1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098</w:t>
            </w:r>
          </w:p>
        </w:tc>
      </w:tr>
      <w:tr w:rsidR="003E35FC" w:rsidRPr="003E35FC" w14:paraId="1C908D4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6B6F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krai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5FFC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DA8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9E64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1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32AB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.7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9DBC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.057</w:t>
            </w:r>
          </w:p>
        </w:tc>
      </w:tr>
      <w:tr w:rsidR="003E35FC" w:rsidRPr="003E35FC" w14:paraId="4EAE1ED6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9850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Arab Emirat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2723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51CE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56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35B4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2.4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0BE6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3.8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6588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8.532</w:t>
            </w:r>
          </w:p>
        </w:tc>
      </w:tr>
      <w:tr w:rsidR="003E35FC" w:rsidRPr="003E35FC" w14:paraId="70BCF93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C6A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Kingdo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E65A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FB7D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14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BFDE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9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8887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1.90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83F9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3.72</w:t>
            </w:r>
          </w:p>
        </w:tc>
      </w:tr>
      <w:tr w:rsidR="003E35FC" w:rsidRPr="003E35FC" w14:paraId="59389D2E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2BAD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Republic of Tanza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73CC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444C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7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EC0D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44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89CF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3.7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ABE0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409</w:t>
            </w:r>
          </w:p>
        </w:tc>
      </w:tr>
      <w:tr w:rsidR="003E35FC" w:rsidRPr="003E35FC" w14:paraId="33D7B399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2E5F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of Amer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D496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5433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25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F7B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6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839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9.0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E5AA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9.803</w:t>
            </w:r>
          </w:p>
        </w:tc>
      </w:tr>
      <w:tr w:rsidR="003E35FC" w:rsidRPr="003E35FC" w14:paraId="4501709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1B7A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Virgin Is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FE3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9D1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3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525C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.7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85C7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0.56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08BD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.625</w:t>
            </w:r>
          </w:p>
        </w:tc>
      </w:tr>
      <w:tr w:rsidR="003E35FC" w:rsidRPr="003E35FC" w14:paraId="0F57F07B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9D7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rugua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D541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0C8B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56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192D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5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BF576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8.3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48D2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.354</w:t>
            </w:r>
          </w:p>
        </w:tc>
      </w:tr>
      <w:tr w:rsidR="003E35FC" w:rsidRPr="003E35FC" w14:paraId="782741D3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153F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zbekis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EBD77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7417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2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6634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.9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B120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69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F66C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.323</w:t>
            </w:r>
          </w:p>
        </w:tc>
      </w:tr>
      <w:tr w:rsidR="003E35FC" w:rsidRPr="003E35FC" w14:paraId="73D87ED7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531D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anuat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4E3A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DAD5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5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FED9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2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ADE3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7.26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D04A8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248</w:t>
            </w:r>
          </w:p>
        </w:tc>
      </w:tr>
      <w:tr w:rsidR="003E35FC" w:rsidRPr="003E35FC" w14:paraId="285AC2F0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6E7D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enezuela (Bolivarian Republic of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8953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2549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46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3585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.4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16371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.5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0AB5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.884</w:t>
            </w:r>
          </w:p>
        </w:tc>
      </w:tr>
      <w:tr w:rsidR="003E35FC" w:rsidRPr="003E35FC" w14:paraId="2B61DE5C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534D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iet Na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9437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F30B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D6EB9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76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D5B30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.1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0322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466</w:t>
            </w:r>
          </w:p>
        </w:tc>
      </w:tr>
      <w:tr w:rsidR="003E35FC" w:rsidRPr="003E35FC" w14:paraId="15FF8675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C4C8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Yeme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1DB5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7BCA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59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DCAD4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.8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B17A2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3.4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67BF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5.744</w:t>
            </w:r>
          </w:p>
        </w:tc>
      </w:tr>
      <w:tr w:rsidR="003E35FC" w:rsidRPr="003E35FC" w14:paraId="39687DEF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5FF6A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a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42ED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6DEA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4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97F7E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37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CED2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.0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2A59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037</w:t>
            </w:r>
          </w:p>
        </w:tc>
      </w:tr>
      <w:tr w:rsidR="003E35FC" w:rsidRPr="003E35FC" w14:paraId="5DA7763D" w14:textId="77777777" w:rsidTr="009E650A">
        <w:trPr>
          <w:trHeight w:val="336"/>
        </w:trPr>
        <w:tc>
          <w:tcPr>
            <w:tcW w:w="10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B40413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imbabwe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0D4D55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5C763D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21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031037C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.87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5F99AB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.88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9704FF" w14:textId="77777777" w:rsidR="003E35FC" w:rsidRPr="003E35FC" w:rsidRDefault="003E35FC" w:rsidP="003E35FC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E35FC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054</w:t>
            </w:r>
          </w:p>
        </w:tc>
      </w:tr>
    </w:tbl>
    <w:p w14:paraId="7C6FE690" w14:textId="77777777" w:rsidR="003E35FC" w:rsidRPr="003E35FC" w:rsidRDefault="003E35FC" w:rsidP="003E35FC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524E3877" w14:textId="77777777" w:rsidR="001558FD" w:rsidRDefault="001558FD"/>
    <w:sectPr w:rsidR="001558FD" w:rsidSect="00223AF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FC"/>
    <w:rsid w:val="000213B9"/>
    <w:rsid w:val="001558FD"/>
    <w:rsid w:val="00223AFA"/>
    <w:rsid w:val="003E35FC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B75BD0"/>
  <w15:chartTrackingRefBased/>
  <w15:docId w15:val="{1117D4DC-8C88-4B1D-81B6-DA3EB9E4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0"/>
    <w:link w:val="10"/>
    <w:uiPriority w:val="2"/>
    <w:qFormat/>
    <w:rsid w:val="003E35F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E35F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3E35F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3E35FC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bCs w:val="0"/>
      <w:iCs/>
      <w:kern w:val="0"/>
      <w:sz w:val="24"/>
      <w:szCs w:val="24"/>
      <w:lang w:val="en-US" w:eastAsia="en-US"/>
    </w:rPr>
  </w:style>
  <w:style w:type="paragraph" w:styleId="5">
    <w:name w:val="heading 5"/>
    <w:basedOn w:val="4"/>
    <w:next w:val="a0"/>
    <w:link w:val="50"/>
    <w:uiPriority w:val="2"/>
    <w:qFormat/>
    <w:rsid w:val="003E35F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E35FC"/>
    <w:rPr>
      <w:rFonts w:eastAsia="Cambria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E35FC"/>
    <w:rPr>
      <w:rFonts w:eastAsia="Cambria"/>
      <w:b/>
      <w:kern w:val="0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3E35FC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eastAsia="宋体"/>
      <w:b/>
      <w:szCs w:val="24"/>
      <w:lang w:val="en-US"/>
    </w:rPr>
  </w:style>
  <w:style w:type="character" w:customStyle="1" w:styleId="40">
    <w:name w:val="标题 4 字符"/>
    <w:basedOn w:val="a1"/>
    <w:link w:val="4"/>
    <w:uiPriority w:val="2"/>
    <w:rsid w:val="003E35FC"/>
    <w:rPr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E35FC"/>
    <w:rPr>
      <w:b/>
      <w:iCs/>
      <w:kern w:val="0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3E35FC"/>
  </w:style>
  <w:style w:type="paragraph" w:styleId="a4">
    <w:name w:val="Subtitle"/>
    <w:basedOn w:val="a0"/>
    <w:next w:val="a0"/>
    <w:link w:val="a5"/>
    <w:uiPriority w:val="99"/>
    <w:unhideWhenUsed/>
    <w:qFormat/>
    <w:rsid w:val="003E35FC"/>
    <w:pPr>
      <w:widowControl/>
      <w:spacing w:before="240" w:after="240"/>
      <w:jc w:val="left"/>
    </w:pPr>
    <w:rPr>
      <w:rFonts w:eastAsia="宋体"/>
      <w:b/>
      <w:kern w:val="0"/>
      <w:szCs w:val="24"/>
      <w:lang w:val="en-US" w:eastAsia="en-US"/>
    </w:rPr>
  </w:style>
  <w:style w:type="character" w:customStyle="1" w:styleId="a5">
    <w:name w:val="副标题 字符"/>
    <w:basedOn w:val="a1"/>
    <w:link w:val="a4"/>
    <w:uiPriority w:val="99"/>
    <w:rsid w:val="003E35FC"/>
    <w:rPr>
      <w:rFonts w:eastAsia="宋体"/>
      <w:b/>
      <w:kern w:val="0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3E35FC"/>
  </w:style>
  <w:style w:type="paragraph" w:styleId="a6">
    <w:name w:val="Balloon Text"/>
    <w:basedOn w:val="a0"/>
    <w:link w:val="a7"/>
    <w:uiPriority w:val="99"/>
    <w:semiHidden/>
    <w:unhideWhenUsed/>
    <w:rsid w:val="003E35FC"/>
    <w:pPr>
      <w:widowControl/>
      <w:spacing w:before="120"/>
      <w:jc w:val="left"/>
    </w:pPr>
    <w:rPr>
      <w:rFonts w:ascii="Tahoma" w:eastAsia="宋体" w:hAnsi="Tahoma" w:cs="Tahoma"/>
      <w:kern w:val="0"/>
      <w:sz w:val="16"/>
      <w:szCs w:val="16"/>
      <w:lang w:val="en-US"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3E35FC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3E35FC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3E35FC"/>
    <w:pPr>
      <w:keepNext/>
      <w:widowControl/>
      <w:spacing w:before="120" w:after="240"/>
      <w:jc w:val="left"/>
    </w:pPr>
    <w:rPr>
      <w:rFonts w:eastAsia="宋体"/>
      <w:b/>
      <w:bCs/>
      <w:kern w:val="0"/>
      <w:szCs w:val="24"/>
      <w:lang w:val="en-US" w:eastAsia="en-US"/>
    </w:rPr>
  </w:style>
  <w:style w:type="paragraph" w:styleId="aa">
    <w:name w:val="No Spacing"/>
    <w:uiPriority w:val="99"/>
    <w:unhideWhenUsed/>
    <w:qFormat/>
    <w:rsid w:val="003E35FC"/>
    <w:rPr>
      <w:rFonts w:eastAsia="宋体"/>
      <w:kern w:val="0"/>
      <w:lang w:eastAsia="en-US"/>
    </w:rPr>
  </w:style>
  <w:style w:type="character" w:styleId="ab">
    <w:name w:val="annotation reference"/>
    <w:basedOn w:val="a1"/>
    <w:uiPriority w:val="99"/>
    <w:semiHidden/>
    <w:unhideWhenUsed/>
    <w:rsid w:val="003E35FC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3E35FC"/>
    <w:pPr>
      <w:widowControl/>
      <w:spacing w:before="120" w:after="24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d">
    <w:name w:val="批注文字 字符"/>
    <w:basedOn w:val="a1"/>
    <w:link w:val="ac"/>
    <w:uiPriority w:val="99"/>
    <w:semiHidden/>
    <w:rsid w:val="003E35FC"/>
    <w:rPr>
      <w:rFonts w:eastAsia="宋体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35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E35FC"/>
    <w:rPr>
      <w:rFonts w:eastAsia="宋体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3E35FC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3E35FC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3E35FC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3E35FC"/>
    <w:rPr>
      <w:rFonts w:eastAsia="宋体"/>
      <w:kern w:val="0"/>
      <w:sz w:val="20"/>
      <w:szCs w:val="20"/>
      <w:lang w:eastAsia="en-US"/>
    </w:rPr>
  </w:style>
  <w:style w:type="character" w:customStyle="1" w:styleId="12">
    <w:name w:val="访问过的超链接1"/>
    <w:basedOn w:val="a1"/>
    <w:uiPriority w:val="99"/>
    <w:semiHidden/>
    <w:unhideWhenUsed/>
    <w:rsid w:val="003E35FC"/>
    <w:rPr>
      <w:color w:val="800080"/>
      <w:u w:val="single"/>
    </w:rPr>
  </w:style>
  <w:style w:type="paragraph" w:styleId="af4">
    <w:name w:val="footer"/>
    <w:basedOn w:val="a0"/>
    <w:link w:val="af5"/>
    <w:unhideWhenUsed/>
    <w:qFormat/>
    <w:rsid w:val="003E35FC"/>
    <w:pPr>
      <w:widowControl/>
      <w:tabs>
        <w:tab w:val="center" w:pos="4844"/>
        <w:tab w:val="right" w:pos="9689"/>
      </w:tabs>
      <w:spacing w:before="120"/>
      <w:jc w:val="left"/>
    </w:pPr>
    <w:rPr>
      <w:rFonts w:eastAsia="宋体"/>
      <w:kern w:val="0"/>
      <w:lang w:val="en-US" w:eastAsia="en-US"/>
    </w:rPr>
  </w:style>
  <w:style w:type="character" w:customStyle="1" w:styleId="af5">
    <w:name w:val="页脚 字符"/>
    <w:basedOn w:val="a1"/>
    <w:link w:val="af4"/>
    <w:rsid w:val="003E35FC"/>
    <w:rPr>
      <w:rFonts w:eastAsia="宋体"/>
      <w:kern w:val="0"/>
      <w:lang w:eastAsia="en-US"/>
    </w:rPr>
  </w:style>
  <w:style w:type="character" w:styleId="af6">
    <w:name w:val="footnote reference"/>
    <w:basedOn w:val="a1"/>
    <w:uiPriority w:val="99"/>
    <w:semiHidden/>
    <w:unhideWhenUsed/>
    <w:rsid w:val="003E35FC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3E35FC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8">
    <w:name w:val="脚注文本 字符"/>
    <w:basedOn w:val="a1"/>
    <w:link w:val="af7"/>
    <w:uiPriority w:val="99"/>
    <w:semiHidden/>
    <w:rsid w:val="003E35FC"/>
    <w:rPr>
      <w:rFonts w:eastAsia="宋体"/>
      <w:kern w:val="0"/>
      <w:sz w:val="20"/>
      <w:szCs w:val="20"/>
      <w:lang w:eastAsia="en-US"/>
    </w:rPr>
  </w:style>
  <w:style w:type="paragraph" w:styleId="af9">
    <w:name w:val="header"/>
    <w:basedOn w:val="a0"/>
    <w:link w:val="afa"/>
    <w:unhideWhenUsed/>
    <w:qFormat/>
    <w:rsid w:val="003E35FC"/>
    <w:pPr>
      <w:widowControl/>
      <w:tabs>
        <w:tab w:val="center" w:pos="4844"/>
        <w:tab w:val="right" w:pos="9689"/>
      </w:tabs>
      <w:spacing w:before="120" w:after="240"/>
      <w:jc w:val="left"/>
    </w:pPr>
    <w:rPr>
      <w:rFonts w:eastAsia="宋体"/>
      <w:b/>
      <w:kern w:val="0"/>
      <w:lang w:val="en-US" w:eastAsia="en-US"/>
    </w:rPr>
  </w:style>
  <w:style w:type="character" w:customStyle="1" w:styleId="afa">
    <w:name w:val="页眉 字符"/>
    <w:basedOn w:val="a1"/>
    <w:link w:val="af9"/>
    <w:qFormat/>
    <w:rsid w:val="003E35FC"/>
    <w:rPr>
      <w:rFonts w:eastAsia="宋体"/>
      <w:b/>
      <w:kern w:val="0"/>
      <w:lang w:eastAsia="en-US"/>
    </w:rPr>
  </w:style>
  <w:style w:type="paragraph" w:styleId="a">
    <w:name w:val="List Paragraph"/>
    <w:basedOn w:val="a0"/>
    <w:uiPriority w:val="3"/>
    <w:qFormat/>
    <w:rsid w:val="003E35FC"/>
    <w:pPr>
      <w:widowControl/>
      <w:numPr>
        <w:numId w:val="6"/>
      </w:numPr>
      <w:spacing w:before="120" w:after="240"/>
      <w:contextualSpacing/>
      <w:jc w:val="left"/>
    </w:pPr>
    <w:rPr>
      <w:rFonts w:eastAsia="Cambria"/>
      <w:kern w:val="0"/>
      <w:szCs w:val="24"/>
      <w:lang w:val="en-US" w:eastAsia="en-US"/>
    </w:rPr>
  </w:style>
  <w:style w:type="numbering" w:customStyle="1" w:styleId="Headings">
    <w:name w:val="Headings"/>
    <w:uiPriority w:val="99"/>
    <w:rsid w:val="003E35FC"/>
    <w:pPr>
      <w:numPr>
        <w:numId w:val="8"/>
      </w:numPr>
    </w:pPr>
  </w:style>
  <w:style w:type="character" w:styleId="afb">
    <w:name w:val="Hyperlink"/>
    <w:basedOn w:val="a1"/>
    <w:uiPriority w:val="99"/>
    <w:unhideWhenUsed/>
    <w:qFormat/>
    <w:rsid w:val="003E35FC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3E35FC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3E35FC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3E35FC"/>
  </w:style>
  <w:style w:type="character" w:customStyle="1" w:styleId="30">
    <w:name w:val="标题 3 字符"/>
    <w:basedOn w:val="a1"/>
    <w:link w:val="31"/>
    <w:uiPriority w:val="2"/>
    <w:rsid w:val="003E35FC"/>
    <w:rPr>
      <w:rFonts w:eastAsia="宋体"/>
      <w:b/>
      <w:szCs w:val="24"/>
    </w:rPr>
  </w:style>
  <w:style w:type="paragraph" w:styleId="aff">
    <w:name w:val="Normal (Web)"/>
    <w:basedOn w:val="a0"/>
    <w:uiPriority w:val="99"/>
    <w:unhideWhenUsed/>
    <w:rsid w:val="003E35FC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  <w:lang w:val="en-US" w:eastAsia="en-US"/>
    </w:rPr>
  </w:style>
  <w:style w:type="paragraph" w:customStyle="1" w:styleId="13">
    <w:name w:val="引用1"/>
    <w:basedOn w:val="a0"/>
    <w:next w:val="a0"/>
    <w:uiPriority w:val="29"/>
    <w:qFormat/>
    <w:rsid w:val="003E35FC"/>
    <w:pPr>
      <w:widowControl/>
      <w:spacing w:before="200" w:after="160"/>
      <w:ind w:left="864" w:right="864"/>
      <w:jc w:val="center"/>
    </w:pPr>
    <w:rPr>
      <w:rFonts w:eastAsia="宋体"/>
      <w:i/>
      <w:iCs/>
      <w:color w:val="404040"/>
      <w:kern w:val="0"/>
      <w:lang w:val="en-US" w:eastAsia="en-US"/>
    </w:rPr>
  </w:style>
  <w:style w:type="character" w:customStyle="1" w:styleId="aff0">
    <w:name w:val="引用 字符"/>
    <w:basedOn w:val="a1"/>
    <w:link w:val="aff1"/>
    <w:uiPriority w:val="29"/>
    <w:rsid w:val="003E35FC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basedOn w:val="a1"/>
    <w:uiPriority w:val="22"/>
    <w:qFormat/>
    <w:rsid w:val="003E35FC"/>
    <w:rPr>
      <w:rFonts w:ascii="Times New Roman" w:hAnsi="Times New Roman"/>
      <w:b/>
      <w:bCs/>
    </w:rPr>
  </w:style>
  <w:style w:type="character" w:customStyle="1" w:styleId="14">
    <w:name w:val="不明显强调1"/>
    <w:basedOn w:val="a1"/>
    <w:uiPriority w:val="19"/>
    <w:qFormat/>
    <w:rsid w:val="003E35FC"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a2"/>
    <w:next w:val="aff3"/>
    <w:uiPriority w:val="59"/>
    <w:rsid w:val="003E35FC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3E35FC"/>
    <w:pPr>
      <w:widowControl/>
      <w:suppressLineNumbers/>
      <w:spacing w:before="240" w:after="360"/>
      <w:jc w:val="center"/>
    </w:pPr>
    <w:rPr>
      <w:rFonts w:eastAsia="宋体"/>
      <w:b/>
      <w:kern w:val="0"/>
      <w:sz w:val="32"/>
      <w:szCs w:val="32"/>
      <w:lang w:val="en-US" w:eastAsia="en-US"/>
    </w:rPr>
  </w:style>
  <w:style w:type="character" w:customStyle="1" w:styleId="aff5">
    <w:name w:val="标题 字符"/>
    <w:basedOn w:val="a1"/>
    <w:link w:val="aff4"/>
    <w:rsid w:val="003E35FC"/>
    <w:rPr>
      <w:rFonts w:eastAsia="宋体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4"/>
    <w:next w:val="aff4"/>
    <w:qFormat/>
    <w:rsid w:val="003E35FC"/>
    <w:pPr>
      <w:spacing w:after="120"/>
    </w:pPr>
    <w:rPr>
      <w:i/>
    </w:rPr>
  </w:style>
  <w:style w:type="paragraph" w:styleId="aff6">
    <w:name w:val="Revision"/>
    <w:hidden/>
    <w:uiPriority w:val="99"/>
    <w:rsid w:val="003E35FC"/>
    <w:rPr>
      <w:rFonts w:eastAsia="宋体"/>
      <w:kern w:val="0"/>
      <w:lang w:eastAsia="en-US"/>
    </w:rPr>
  </w:style>
  <w:style w:type="table" w:customStyle="1" w:styleId="TableGrid1">
    <w:name w:val="Table Grid1"/>
    <w:basedOn w:val="a2"/>
    <w:next w:val="aff3"/>
    <w:autoRedefine/>
    <w:uiPriority w:val="39"/>
    <w:qFormat/>
    <w:rsid w:val="003E35FC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ff3"/>
    <w:autoRedefine/>
    <w:uiPriority w:val="39"/>
    <w:qFormat/>
    <w:rsid w:val="003E35FC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3"/>
    <w:uiPriority w:val="99"/>
    <w:semiHidden/>
    <w:unhideWhenUsed/>
    <w:rsid w:val="003E35FC"/>
  </w:style>
  <w:style w:type="table" w:customStyle="1" w:styleId="TableGrid3">
    <w:name w:val="Table Grid3"/>
    <w:basedOn w:val="a2"/>
    <w:next w:val="aff3"/>
    <w:autoRedefine/>
    <w:uiPriority w:val="39"/>
    <w:qFormat/>
    <w:rsid w:val="003E35FC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1"/>
    <w:autoRedefine/>
    <w:qFormat/>
    <w:rsid w:val="003E35FC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21">
    <w:name w:val="font21"/>
    <w:basedOn w:val="a1"/>
    <w:qFormat/>
    <w:rsid w:val="003E35FC"/>
    <w:rPr>
      <w:rFonts w:ascii="等线" w:eastAsia="等线" w:hAnsi="等线" w:cs="等线" w:hint="eastAsia"/>
      <w:color w:val="212121"/>
      <w:sz w:val="21"/>
      <w:szCs w:val="21"/>
      <w:u w:val="none"/>
    </w:rPr>
  </w:style>
  <w:style w:type="character" w:customStyle="1" w:styleId="font31">
    <w:name w:val="font31"/>
    <w:basedOn w:val="a1"/>
    <w:autoRedefine/>
    <w:qFormat/>
    <w:rsid w:val="003E35FC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41">
    <w:name w:val="font41"/>
    <w:basedOn w:val="a1"/>
    <w:qFormat/>
    <w:rsid w:val="003E35FC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1"/>
    <w:autoRedefine/>
    <w:qFormat/>
    <w:rsid w:val="003E35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1"/>
    <w:autoRedefine/>
    <w:qFormat/>
    <w:rsid w:val="003E35FC"/>
    <w:rPr>
      <w:rFonts w:ascii="Times New Roman" w:hAnsi="Times New Roman" w:cs="Times New Roman" w:hint="default"/>
      <w:b/>
      <w:bCs/>
      <w:color w:val="212121"/>
      <w:sz w:val="21"/>
      <w:szCs w:val="21"/>
      <w:u w:val="none"/>
      <w:vertAlign w:val="superscript"/>
    </w:rPr>
  </w:style>
  <w:style w:type="character" w:customStyle="1" w:styleId="font71">
    <w:name w:val="font71"/>
    <w:basedOn w:val="a1"/>
    <w:qFormat/>
    <w:rsid w:val="003E35FC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customStyle="1" w:styleId="Revision1">
    <w:name w:val="Revision1"/>
    <w:hidden/>
    <w:uiPriority w:val="99"/>
    <w:unhideWhenUsed/>
    <w:rsid w:val="003E35FC"/>
    <w:rPr>
      <w:rFonts w:ascii="Calibri" w:eastAsia="宋体" w:hAnsi="Calibri"/>
      <w:sz w:val="21"/>
      <w:szCs w:val="24"/>
    </w:rPr>
  </w:style>
  <w:style w:type="numbering" w:customStyle="1" w:styleId="110">
    <w:name w:val="无列表11"/>
    <w:next w:val="a3"/>
    <w:uiPriority w:val="99"/>
    <w:semiHidden/>
    <w:unhideWhenUsed/>
    <w:rsid w:val="003E35FC"/>
  </w:style>
  <w:style w:type="paragraph" w:customStyle="1" w:styleId="TableCaption">
    <w:name w:val="Table Caption"/>
    <w:basedOn w:val="ImageCaption"/>
    <w:qFormat/>
    <w:rsid w:val="003E35FC"/>
  </w:style>
  <w:style w:type="paragraph" w:customStyle="1" w:styleId="ImageCaption">
    <w:name w:val="Image Caption"/>
    <w:basedOn w:val="a0"/>
    <w:qFormat/>
    <w:rsid w:val="003E35FC"/>
    <w:pPr>
      <w:widowControl/>
      <w:jc w:val="center"/>
    </w:pPr>
    <w:rPr>
      <w:rFonts w:ascii="Calibri" w:eastAsia="宋体" w:hAnsi="Calibri"/>
      <w:b/>
      <w:i/>
      <w:kern w:val="0"/>
      <w:szCs w:val="24"/>
      <w:lang w:val="en-US" w:eastAsia="en-US"/>
    </w:rPr>
  </w:style>
  <w:style w:type="numbering" w:customStyle="1" w:styleId="21">
    <w:name w:val="无列表2"/>
    <w:next w:val="a3"/>
    <w:uiPriority w:val="99"/>
    <w:semiHidden/>
    <w:unhideWhenUsed/>
    <w:rsid w:val="003E35FC"/>
  </w:style>
  <w:style w:type="numbering" w:customStyle="1" w:styleId="32">
    <w:name w:val="无列表3"/>
    <w:next w:val="a3"/>
    <w:uiPriority w:val="99"/>
    <w:semiHidden/>
    <w:unhideWhenUsed/>
    <w:rsid w:val="003E35FC"/>
  </w:style>
  <w:style w:type="numbering" w:customStyle="1" w:styleId="41">
    <w:name w:val="无列表4"/>
    <w:next w:val="a3"/>
    <w:uiPriority w:val="99"/>
    <w:semiHidden/>
    <w:unhideWhenUsed/>
    <w:rsid w:val="003E35FC"/>
  </w:style>
  <w:style w:type="character" w:customStyle="1" w:styleId="310">
    <w:name w:val="标题 3 字符1"/>
    <w:basedOn w:val="a1"/>
    <w:link w:val="3"/>
    <w:uiPriority w:val="9"/>
    <w:semiHidden/>
    <w:rsid w:val="003E35FC"/>
    <w:rPr>
      <w:b/>
      <w:bCs/>
      <w:sz w:val="32"/>
      <w:szCs w:val="32"/>
      <w:lang w:val="en-GB"/>
    </w:rPr>
  </w:style>
  <w:style w:type="character" w:styleId="aff7">
    <w:name w:val="FollowedHyperlink"/>
    <w:basedOn w:val="a1"/>
    <w:uiPriority w:val="99"/>
    <w:semiHidden/>
    <w:unhideWhenUsed/>
    <w:rsid w:val="003E35FC"/>
    <w:rPr>
      <w:color w:val="954F72" w:themeColor="followedHyperlink"/>
      <w:u w:val="single"/>
    </w:rPr>
  </w:style>
  <w:style w:type="paragraph" w:styleId="aff1">
    <w:name w:val="Quote"/>
    <w:basedOn w:val="a0"/>
    <w:next w:val="a0"/>
    <w:link w:val="aff0"/>
    <w:uiPriority w:val="29"/>
    <w:qFormat/>
    <w:rsid w:val="003E35FC"/>
    <w:pPr>
      <w:spacing w:before="200" w:after="160"/>
      <w:ind w:left="864" w:right="864"/>
      <w:jc w:val="center"/>
    </w:pPr>
    <w:rPr>
      <w:i/>
      <w:iCs/>
      <w:color w:val="404040"/>
      <w:lang w:val="en-US"/>
    </w:rPr>
  </w:style>
  <w:style w:type="character" w:customStyle="1" w:styleId="16">
    <w:name w:val="引用 字符1"/>
    <w:basedOn w:val="a1"/>
    <w:link w:val="aff1"/>
    <w:uiPriority w:val="29"/>
    <w:rsid w:val="003E35FC"/>
    <w:rPr>
      <w:i/>
      <w:iCs/>
      <w:color w:val="404040" w:themeColor="text1" w:themeTint="BF"/>
      <w:lang w:val="en-GB"/>
    </w:rPr>
  </w:style>
  <w:style w:type="character" w:styleId="aff8">
    <w:name w:val="Subtle Emphasis"/>
    <w:basedOn w:val="a1"/>
    <w:uiPriority w:val="19"/>
    <w:qFormat/>
    <w:rsid w:val="003E35FC"/>
    <w:rPr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3E3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55</Words>
  <Characters>8298</Characters>
  <Application>Microsoft Office Word</Application>
  <DocSecurity>0</DocSecurity>
  <Lines>69</Lines>
  <Paragraphs>19</Paragraphs>
  <ScaleCrop>false</ScaleCrop>
  <Company/>
  <LinksUpToDate>false</LinksUpToDate>
  <CharactersWithSpaces>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4-04-12T11:11:00Z</dcterms:created>
  <dcterms:modified xsi:type="dcterms:W3CDTF">2024-04-12T11:12:00Z</dcterms:modified>
</cp:coreProperties>
</file>